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DDCD8" w14:textId="48A14F81" w:rsidR="001E3834" w:rsidRPr="00C61D00" w:rsidRDefault="004A4328" w:rsidP="004A4328">
      <w:pPr>
        <w:rPr>
          <w:rFonts w:asciiTheme="majorHAnsi" w:hAnsiTheme="majorHAnsi"/>
          <w:sz w:val="22"/>
          <w:szCs w:val="22"/>
        </w:rPr>
      </w:pPr>
      <w:r w:rsidRPr="00C61D00">
        <w:rPr>
          <w:rFonts w:asciiTheme="majorHAnsi" w:hAnsiTheme="majorHAnsi"/>
          <w:sz w:val="22"/>
          <w:szCs w:val="22"/>
        </w:rPr>
        <w:t xml:space="preserve">Table </w:t>
      </w:r>
      <w:r w:rsidR="00FB75AC" w:rsidRPr="00C61D00">
        <w:rPr>
          <w:rFonts w:asciiTheme="majorHAnsi" w:hAnsiTheme="majorHAnsi"/>
          <w:sz w:val="22"/>
          <w:szCs w:val="22"/>
        </w:rPr>
        <w:t>S</w:t>
      </w:r>
      <w:r w:rsidR="00FB75AC">
        <w:rPr>
          <w:rFonts w:asciiTheme="majorHAnsi" w:hAnsiTheme="majorHAnsi"/>
          <w:sz w:val="22"/>
          <w:szCs w:val="22"/>
        </w:rPr>
        <w:t>3</w:t>
      </w:r>
      <w:bookmarkStart w:id="0" w:name="_GoBack"/>
      <w:bookmarkEnd w:id="0"/>
    </w:p>
    <w:tbl>
      <w:tblPr>
        <w:tblStyle w:val="TableGrid"/>
        <w:tblW w:w="1360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11340"/>
      </w:tblGrid>
      <w:tr w:rsidR="004A3DFF" w:rsidRPr="004A57D5" w14:paraId="2F0B9DF5" w14:textId="77777777" w:rsidTr="0024045A">
        <w:tc>
          <w:tcPr>
            <w:tcW w:w="2269" w:type="dxa"/>
          </w:tcPr>
          <w:p w14:paraId="7906EDC2" w14:textId="77777777" w:rsidR="00AA2F71" w:rsidRPr="00C61D00" w:rsidRDefault="00AA2F71" w:rsidP="004A432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C61D00">
              <w:rPr>
                <w:rFonts w:asciiTheme="majorHAnsi" w:hAnsiTheme="majorHAnsi"/>
                <w:b/>
                <w:sz w:val="22"/>
                <w:szCs w:val="22"/>
              </w:rPr>
              <w:t>Oligonucleotide name</w:t>
            </w:r>
          </w:p>
        </w:tc>
        <w:tc>
          <w:tcPr>
            <w:tcW w:w="11340" w:type="dxa"/>
          </w:tcPr>
          <w:p w14:paraId="19DC2F34" w14:textId="77777777" w:rsidR="00AA2F71" w:rsidRPr="00C61D00" w:rsidRDefault="00AA2F71" w:rsidP="004A432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C61D00">
              <w:rPr>
                <w:rFonts w:asciiTheme="majorHAnsi" w:hAnsiTheme="majorHAnsi"/>
                <w:b/>
                <w:sz w:val="22"/>
                <w:szCs w:val="22"/>
              </w:rPr>
              <w:t>Sequence</w:t>
            </w:r>
          </w:p>
        </w:tc>
      </w:tr>
      <w:tr w:rsidR="004A3DFF" w:rsidRPr="004A57D5" w14:paraId="2C6B4301" w14:textId="77777777" w:rsidTr="0024045A">
        <w:tc>
          <w:tcPr>
            <w:tcW w:w="13609" w:type="dxa"/>
            <w:gridSpan w:val="2"/>
          </w:tcPr>
          <w:p w14:paraId="3064F72D" w14:textId="7444B50A" w:rsidR="006D03F4" w:rsidRPr="00C61D00" w:rsidRDefault="006D03F4" w:rsidP="004A4328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hAnsiTheme="majorHAnsi"/>
                <w:b/>
                <w:sz w:val="22"/>
                <w:szCs w:val="22"/>
              </w:rPr>
              <w:t>Riboprobes</w:t>
            </w:r>
            <w:proofErr w:type="spellEnd"/>
          </w:p>
        </w:tc>
      </w:tr>
      <w:tr w:rsidR="004A3DFF" w:rsidRPr="004A57D5" w14:paraId="2D872494" w14:textId="77777777" w:rsidTr="0024045A">
        <w:tc>
          <w:tcPr>
            <w:tcW w:w="2269" w:type="dxa"/>
          </w:tcPr>
          <w:p w14:paraId="6BB77F17" w14:textId="77777777" w:rsidR="00AA2F71" w:rsidRPr="00C61D00" w:rsidRDefault="00AA2F71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5S_RP</w:t>
            </w:r>
          </w:p>
        </w:tc>
        <w:tc>
          <w:tcPr>
            <w:tcW w:w="11340" w:type="dxa"/>
          </w:tcPr>
          <w:p w14:paraId="7993934F" w14:textId="77777777" w:rsidR="00AA2F71" w:rsidRPr="00C61D00" w:rsidRDefault="00AA2F71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Times New Roman"/>
                <w:sz w:val="22"/>
                <w:szCs w:val="22"/>
              </w:rPr>
              <w:t>GTCCCATTCCGAACCCGGAAGCTAAGCCTGCCAGCGCCTGTCTC</w:t>
            </w:r>
          </w:p>
        </w:tc>
      </w:tr>
      <w:tr w:rsidR="004A3DFF" w:rsidRPr="004A57D5" w14:paraId="4F176E78" w14:textId="77777777" w:rsidTr="0024045A">
        <w:tc>
          <w:tcPr>
            <w:tcW w:w="2269" w:type="dxa"/>
          </w:tcPr>
          <w:p w14:paraId="34930461" w14:textId="77777777" w:rsidR="00AA2F71" w:rsidRPr="00C61D00" w:rsidRDefault="00AA2F71" w:rsidP="004A432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_RP</w:t>
            </w:r>
            <w:proofErr w:type="spellEnd"/>
          </w:p>
        </w:tc>
        <w:tc>
          <w:tcPr>
            <w:tcW w:w="11340" w:type="dxa"/>
          </w:tcPr>
          <w:p w14:paraId="071BC313" w14:textId="77777777" w:rsidR="00AA2F71" w:rsidRPr="00C61D00" w:rsidRDefault="00AA2F71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GATCTGCCCGAAGTGCTGGGCGATTGAGCGGGTATGTACACCTGTCTC</w:t>
            </w:r>
          </w:p>
        </w:tc>
      </w:tr>
      <w:tr w:rsidR="004A3DFF" w:rsidRPr="004A57D5" w14:paraId="4A6BE0A2" w14:textId="77777777" w:rsidTr="0024045A">
        <w:tc>
          <w:tcPr>
            <w:tcW w:w="2269" w:type="dxa"/>
          </w:tcPr>
          <w:p w14:paraId="1EB7F9EA" w14:textId="4A99125A" w:rsidR="00C928B0" w:rsidRPr="00C61D00" w:rsidRDefault="00C928B0" w:rsidP="004A432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hAnsiTheme="majorHAnsi"/>
                <w:sz w:val="22"/>
                <w:szCs w:val="22"/>
              </w:rPr>
              <w:t>DrrS_RPExt</w:t>
            </w:r>
            <w:proofErr w:type="spellEnd"/>
          </w:p>
        </w:tc>
        <w:tc>
          <w:tcPr>
            <w:tcW w:w="11340" w:type="dxa"/>
          </w:tcPr>
          <w:p w14:paraId="12FB36A4" w14:textId="40A5EFB4" w:rsidR="00C928B0" w:rsidRPr="00C61D00" w:rsidRDefault="00811849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GACCTACCGTCCCAAGACGGGGCTACCGCCTTCGGGCAGACCTGTCTC</w:t>
            </w:r>
          </w:p>
        </w:tc>
      </w:tr>
      <w:tr w:rsidR="004A3DFF" w:rsidRPr="004A57D5" w14:paraId="4D4FA9DB" w14:textId="77777777" w:rsidTr="0024045A">
        <w:tc>
          <w:tcPr>
            <w:tcW w:w="2269" w:type="dxa"/>
          </w:tcPr>
          <w:p w14:paraId="6265DFE3" w14:textId="3C8FAF9F" w:rsidR="00D202AB" w:rsidRPr="00C61D00" w:rsidRDefault="00D202AB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MTS2823RP</w:t>
            </w:r>
          </w:p>
        </w:tc>
        <w:tc>
          <w:tcPr>
            <w:tcW w:w="11340" w:type="dxa"/>
          </w:tcPr>
          <w:p w14:paraId="794B0019" w14:textId="3C993BC1" w:rsidR="00D202AB" w:rsidRPr="00C61D00" w:rsidRDefault="00FB638F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GCACCCACGCGGAGTCATAGCCACGATAACGGCAGAAGCCTGTCTC</w:t>
            </w:r>
          </w:p>
        </w:tc>
      </w:tr>
      <w:tr w:rsidR="004A3DFF" w:rsidRPr="004A57D5" w14:paraId="1313EB36" w14:textId="77777777" w:rsidTr="0024045A">
        <w:tc>
          <w:tcPr>
            <w:tcW w:w="13609" w:type="dxa"/>
            <w:gridSpan w:val="2"/>
          </w:tcPr>
          <w:p w14:paraId="04BE496F" w14:textId="7F03D1F2" w:rsidR="00766234" w:rsidRPr="00C61D00" w:rsidRDefault="00766234" w:rsidP="004A4328">
            <w:pP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C61D00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DrrS promoter fusions in pEJ414</w:t>
            </w:r>
          </w:p>
        </w:tc>
      </w:tr>
      <w:tr w:rsidR="004A3DFF" w:rsidRPr="004A57D5" w14:paraId="04575282" w14:textId="77777777" w:rsidTr="0024045A">
        <w:tc>
          <w:tcPr>
            <w:tcW w:w="2269" w:type="dxa"/>
          </w:tcPr>
          <w:p w14:paraId="50F5BEC5" w14:textId="2318AB59" w:rsidR="00AA2F71" w:rsidRPr="00C61D00" w:rsidRDefault="00EC061E" w:rsidP="004A432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</w:t>
            </w:r>
            <w:r w:rsidR="00EF46EB"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r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r</w:t>
            </w:r>
            <w:r w:rsidR="00EF46EB"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S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.core</w:t>
            </w:r>
            <w:r w:rsidR="00EF46EB"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1340" w:type="dxa"/>
          </w:tcPr>
          <w:p w14:paraId="7EA468D9" w14:textId="3565CBB9" w:rsidR="00AA2F71" w:rsidRPr="00C61D00" w:rsidRDefault="00EF46EB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TAGATCCCGCCTGCTGTGTTTGGTGGCAGTATTGGTGATA</w:t>
            </w:r>
          </w:p>
        </w:tc>
      </w:tr>
      <w:tr w:rsidR="004A3DFF" w:rsidRPr="004A57D5" w14:paraId="7B3EA393" w14:textId="77777777" w:rsidTr="0024045A">
        <w:tc>
          <w:tcPr>
            <w:tcW w:w="2269" w:type="dxa"/>
          </w:tcPr>
          <w:p w14:paraId="2504FA81" w14:textId="0E2CDF1E" w:rsidR="00AA2F71" w:rsidRPr="00C61D00" w:rsidRDefault="00EC061E" w:rsidP="004A432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</w:t>
            </w:r>
            <w:r w:rsidR="00EF46EB"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</w:t>
            </w: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.core</w:t>
            </w:r>
            <w:r w:rsidR="00EF46EB"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1340" w:type="dxa"/>
          </w:tcPr>
          <w:p w14:paraId="4B0ADFF5" w14:textId="09C4F02C" w:rsidR="00AA2F71" w:rsidRPr="00C61D00" w:rsidRDefault="00EF46EB" w:rsidP="004A4328">
            <w:pPr>
              <w:tabs>
                <w:tab w:val="left" w:pos="1900"/>
              </w:tabs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GCTTATCACCAATACTGCCACCAAACACAGCAGGCGGGAT</w:t>
            </w:r>
          </w:p>
        </w:tc>
      </w:tr>
      <w:tr w:rsidR="00C63FA5" w:rsidRPr="004A57D5" w14:paraId="1496DADA" w14:textId="77777777" w:rsidTr="0024045A">
        <w:tc>
          <w:tcPr>
            <w:tcW w:w="2269" w:type="dxa"/>
          </w:tcPr>
          <w:p w14:paraId="102BEFAA" w14:textId="4826A269" w:rsidR="00C63FA5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S.coreStemloopf</w:t>
            </w:r>
            <w:proofErr w:type="spellEnd"/>
          </w:p>
        </w:tc>
        <w:tc>
          <w:tcPr>
            <w:tcW w:w="11340" w:type="dxa"/>
          </w:tcPr>
          <w:p w14:paraId="0095F9A5" w14:textId="0186C577" w:rsidR="00C63FA5" w:rsidRPr="00C61D00" w:rsidRDefault="00D45BFB" w:rsidP="004A4328">
            <w:pPr>
              <w:tabs>
                <w:tab w:val="left" w:pos="1900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CTAGATCCCGCCTGCTGTGTTTGGTGGCAGTATTGGTGATACCGGGGAAACCCGGTA</w:t>
            </w:r>
          </w:p>
        </w:tc>
      </w:tr>
      <w:tr w:rsidR="00D45BFB" w:rsidRPr="004A57D5" w14:paraId="2C190CBC" w14:textId="77777777" w:rsidTr="0024045A">
        <w:tc>
          <w:tcPr>
            <w:tcW w:w="2269" w:type="dxa"/>
          </w:tcPr>
          <w:p w14:paraId="74D1D765" w14:textId="20049AFD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S.coreStemloopr</w:t>
            </w:r>
            <w:proofErr w:type="spellEnd"/>
          </w:p>
        </w:tc>
        <w:tc>
          <w:tcPr>
            <w:tcW w:w="11340" w:type="dxa"/>
          </w:tcPr>
          <w:p w14:paraId="31412AF0" w14:textId="576E93BD" w:rsidR="00D45BFB" w:rsidRPr="00C61D00" w:rsidRDefault="00D45BFB" w:rsidP="004A4328">
            <w:pPr>
              <w:tabs>
                <w:tab w:val="left" w:pos="1900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GCTTACCGGGTTTCCCCGGTATCACCAATACTGCCACCAAACACAGCAGGCGGGAT</w:t>
            </w:r>
          </w:p>
        </w:tc>
      </w:tr>
      <w:tr w:rsidR="00D45BFB" w:rsidRPr="004A57D5" w14:paraId="6917819D" w14:textId="77777777" w:rsidTr="0024045A">
        <w:tc>
          <w:tcPr>
            <w:tcW w:w="2269" w:type="dxa"/>
          </w:tcPr>
          <w:p w14:paraId="132CF63A" w14:textId="3953E142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DosR2f</w:t>
            </w:r>
          </w:p>
        </w:tc>
        <w:tc>
          <w:tcPr>
            <w:tcW w:w="11340" w:type="dxa"/>
          </w:tcPr>
          <w:p w14:paraId="3EEEC565" w14:textId="5018BD50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CTAGACAGGCGAAGTTTTATTGTCGGATAAGGGACTTTCGCCCCTTCCCGCCTGCTGTGTTTGGTGGCAGTATTGGTGATA</w:t>
            </w:r>
          </w:p>
        </w:tc>
      </w:tr>
      <w:tr w:rsidR="00D45BFB" w:rsidRPr="004A57D5" w14:paraId="6F49A173" w14:textId="77777777" w:rsidTr="0024045A">
        <w:tc>
          <w:tcPr>
            <w:tcW w:w="2269" w:type="dxa"/>
          </w:tcPr>
          <w:p w14:paraId="578FF3A8" w14:textId="59AC6A76" w:rsidR="00D45BFB" w:rsidRPr="00C61D00" w:rsidRDefault="00D45BFB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DosR2r</w:t>
            </w:r>
          </w:p>
        </w:tc>
        <w:tc>
          <w:tcPr>
            <w:tcW w:w="11340" w:type="dxa"/>
          </w:tcPr>
          <w:p w14:paraId="4883470D" w14:textId="467D1DAA" w:rsidR="00D45BFB" w:rsidRPr="00C61D00" w:rsidRDefault="00D45BFB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AGCTTATCACCAATACTGCCACCAAACACAGCAGGCGGGAAGGGGCGAAAGTCCCTTATCCGACAATAAAACTTCGCCTGT</w:t>
            </w:r>
          </w:p>
        </w:tc>
      </w:tr>
      <w:tr w:rsidR="00D45BFB" w:rsidRPr="004A57D5" w14:paraId="4CD1FC31" w14:textId="77777777" w:rsidTr="0024045A">
        <w:tc>
          <w:tcPr>
            <w:tcW w:w="2269" w:type="dxa"/>
          </w:tcPr>
          <w:p w14:paraId="3BA0E570" w14:textId="3343C38D" w:rsidR="00D45BFB" w:rsidRPr="00C61D00" w:rsidRDefault="00D45BFB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DosR2Stemloopf</w:t>
            </w:r>
          </w:p>
        </w:tc>
        <w:tc>
          <w:tcPr>
            <w:tcW w:w="11340" w:type="dxa"/>
          </w:tcPr>
          <w:p w14:paraId="268EBC13" w14:textId="41CD4A5F" w:rsidR="00D45BFB" w:rsidRPr="00C61D00" w:rsidRDefault="00D45BFB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TAGACAGGCGAAGTTTTATTGTCGGATAAGGGACTTTCGCCCCTTCCCGCCTGCTGTGTTTGGTGGCAGTATTGGTGATACCGGGGAAACCCGGTA</w:t>
            </w:r>
          </w:p>
        </w:tc>
      </w:tr>
      <w:tr w:rsidR="00D45BFB" w:rsidRPr="004A57D5" w14:paraId="78677015" w14:textId="77777777" w:rsidTr="0024045A">
        <w:tc>
          <w:tcPr>
            <w:tcW w:w="2269" w:type="dxa"/>
          </w:tcPr>
          <w:p w14:paraId="53C2FE6B" w14:textId="49B1BDAE" w:rsidR="00D45BFB" w:rsidRPr="00C61D00" w:rsidRDefault="00D45BFB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DosR2Stemloopr</w:t>
            </w:r>
          </w:p>
        </w:tc>
        <w:tc>
          <w:tcPr>
            <w:tcW w:w="11340" w:type="dxa"/>
          </w:tcPr>
          <w:p w14:paraId="7AA71F44" w14:textId="54B5F5B3" w:rsidR="00D45BFB" w:rsidRPr="00C61D00" w:rsidRDefault="00D45BFB" w:rsidP="004A4328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GCTTACCGGGTTTCCCCGGTATCACCAATACTGCCACCAAACACAGCAGGCGGGAAGGGGCGAAAGTCCCTTATCCGACAATAAAACTTCGCCTGT</w:t>
            </w:r>
          </w:p>
        </w:tc>
      </w:tr>
      <w:tr w:rsidR="00D45BFB" w:rsidRPr="004A57D5" w14:paraId="248E9B1E" w14:textId="77777777" w:rsidTr="0024045A">
        <w:tc>
          <w:tcPr>
            <w:tcW w:w="13609" w:type="dxa"/>
            <w:gridSpan w:val="2"/>
          </w:tcPr>
          <w:p w14:paraId="39C06279" w14:textId="34A31B07" w:rsidR="00D45BFB" w:rsidRPr="00C61D00" w:rsidRDefault="00D45BFB" w:rsidP="004A4328">
            <w:pPr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  <w:t xml:space="preserve">DrrS wt, 3’ variants and 5’extended in pIRaTE </w:t>
            </w:r>
          </w:p>
        </w:tc>
      </w:tr>
      <w:tr w:rsidR="00D45BFB" w:rsidRPr="004A57D5" w14:paraId="627AACC1" w14:textId="77777777" w:rsidTr="0024045A">
        <w:tc>
          <w:tcPr>
            <w:tcW w:w="2269" w:type="dxa"/>
            <w:vAlign w:val="bottom"/>
          </w:tcPr>
          <w:p w14:paraId="3B4F4F58" w14:textId="5FB2C27A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wtf</w:t>
            </w:r>
            <w:proofErr w:type="spellEnd"/>
          </w:p>
        </w:tc>
        <w:tc>
          <w:tcPr>
            <w:tcW w:w="11340" w:type="dxa"/>
            <w:vAlign w:val="bottom"/>
          </w:tcPr>
          <w:p w14:paraId="6CA3C99E" w14:textId="67DBABAB" w:rsidR="00D45BFB" w:rsidRPr="00C61D00" w:rsidRDefault="00D45BFB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GCGCTCTCGAGAGGATGAGGAT</w:t>
            </w:r>
          </w:p>
        </w:tc>
      </w:tr>
      <w:tr w:rsidR="00D45BFB" w:rsidRPr="004A57D5" w14:paraId="58275832" w14:textId="77777777" w:rsidTr="0024045A">
        <w:tc>
          <w:tcPr>
            <w:tcW w:w="2269" w:type="dxa"/>
          </w:tcPr>
          <w:p w14:paraId="337387CD" w14:textId="7155A7CB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proofErr w:type="spellStart"/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wtr</w:t>
            </w:r>
            <w:proofErr w:type="spellEnd"/>
          </w:p>
        </w:tc>
        <w:tc>
          <w:tcPr>
            <w:tcW w:w="11340" w:type="dxa"/>
          </w:tcPr>
          <w:p w14:paraId="722D8A80" w14:textId="7E130D6E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TAACTTACTAGTACCGGGGAAACCC</w:t>
            </w:r>
          </w:p>
        </w:tc>
      </w:tr>
      <w:tr w:rsidR="00D45BFB" w:rsidRPr="004A57D5" w14:paraId="46CE49B7" w14:textId="77777777" w:rsidTr="0024045A">
        <w:tc>
          <w:tcPr>
            <w:tcW w:w="2269" w:type="dxa"/>
          </w:tcPr>
          <w:p w14:paraId="5E209524" w14:textId="2BA0AAF4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extended3’f</w:t>
            </w:r>
          </w:p>
        </w:tc>
        <w:tc>
          <w:tcPr>
            <w:tcW w:w="11340" w:type="dxa"/>
          </w:tcPr>
          <w:p w14:paraId="23066145" w14:textId="311685CE" w:rsidR="00D45BFB" w:rsidRPr="00C61D00" w:rsidRDefault="00D45BFB" w:rsidP="004A4328">
            <w:pPr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ATACTCGAGAGGATGAGGATGAGGATCT</w:t>
            </w:r>
          </w:p>
        </w:tc>
      </w:tr>
      <w:tr w:rsidR="00D45BFB" w:rsidRPr="004A57D5" w14:paraId="127DA998" w14:textId="77777777" w:rsidTr="0024045A">
        <w:tc>
          <w:tcPr>
            <w:tcW w:w="2269" w:type="dxa"/>
          </w:tcPr>
          <w:p w14:paraId="72702D6E" w14:textId="03851E3E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cropped3’f</w:t>
            </w:r>
          </w:p>
        </w:tc>
        <w:tc>
          <w:tcPr>
            <w:tcW w:w="11340" w:type="dxa"/>
          </w:tcPr>
          <w:p w14:paraId="548BCE7E" w14:textId="5A3B65EB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ATACTCGAGAGGATCTGCCCGAAG</w:t>
            </w:r>
          </w:p>
        </w:tc>
      </w:tr>
      <w:tr w:rsidR="00D45BFB" w:rsidRPr="004A57D5" w14:paraId="2DB76FCA" w14:textId="77777777" w:rsidTr="0024045A">
        <w:tc>
          <w:tcPr>
            <w:tcW w:w="2269" w:type="dxa"/>
          </w:tcPr>
          <w:p w14:paraId="3DE9BB76" w14:textId="6AEACE34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DrrS.3’r</w:t>
            </w:r>
          </w:p>
        </w:tc>
        <w:tc>
          <w:tcPr>
            <w:tcW w:w="11340" w:type="dxa"/>
          </w:tcPr>
          <w:p w14:paraId="4AC975C2" w14:textId="2E803E0B" w:rsidR="00D45BFB" w:rsidRPr="00C61D00" w:rsidRDefault="00D45BFB" w:rsidP="004A4328">
            <w:pPr>
              <w:tabs>
                <w:tab w:val="left" w:pos="1226"/>
              </w:tabs>
              <w:rPr>
                <w:rFonts w:asciiTheme="majorHAnsi" w:hAnsiTheme="majorHAnsi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TAATCCATGGTAGCTTCCTTAGCTCCTG</w:t>
            </w:r>
          </w:p>
        </w:tc>
      </w:tr>
      <w:tr w:rsidR="00D45BFB" w:rsidRPr="004A57D5" w14:paraId="1264A846" w14:textId="77777777" w:rsidTr="0024045A">
        <w:tc>
          <w:tcPr>
            <w:tcW w:w="2269" w:type="dxa"/>
          </w:tcPr>
          <w:p w14:paraId="4873F4D1" w14:textId="1C76B8A1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1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r</w:t>
            </w:r>
          </w:p>
        </w:tc>
        <w:tc>
          <w:tcPr>
            <w:tcW w:w="11340" w:type="dxa"/>
          </w:tcPr>
          <w:p w14:paraId="2383CD38" w14:textId="71EFB36E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TAACTTACTAGTAACCGGGGAAACCC</w:t>
            </w:r>
          </w:p>
        </w:tc>
      </w:tr>
      <w:tr w:rsidR="00D45BFB" w:rsidRPr="004A57D5" w14:paraId="425F78DC" w14:textId="77777777" w:rsidTr="0024045A">
        <w:tc>
          <w:tcPr>
            <w:tcW w:w="2269" w:type="dxa"/>
          </w:tcPr>
          <w:p w14:paraId="37141335" w14:textId="716AB8AF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2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r</w:t>
            </w:r>
          </w:p>
        </w:tc>
        <w:tc>
          <w:tcPr>
            <w:tcW w:w="11340" w:type="dxa"/>
          </w:tcPr>
          <w:p w14:paraId="18319CF7" w14:textId="4E6EF54C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TAACTTACTAGTAAACCGGGGAAACCC</w:t>
            </w:r>
          </w:p>
        </w:tc>
      </w:tr>
      <w:tr w:rsidR="00D45BFB" w:rsidRPr="004A57D5" w14:paraId="7AFD4107" w14:textId="77777777" w:rsidTr="0024045A">
        <w:tc>
          <w:tcPr>
            <w:tcW w:w="2269" w:type="dxa"/>
          </w:tcPr>
          <w:p w14:paraId="21611E3D" w14:textId="056D4361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3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r</w:t>
            </w:r>
          </w:p>
        </w:tc>
        <w:tc>
          <w:tcPr>
            <w:tcW w:w="11340" w:type="dxa"/>
          </w:tcPr>
          <w:p w14:paraId="25D1C19C" w14:textId="5860E348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TAACTTACTAGTAAAACCGGGGAAACCC</w:t>
            </w:r>
          </w:p>
        </w:tc>
      </w:tr>
      <w:tr w:rsidR="00D45BFB" w:rsidRPr="004A57D5" w14:paraId="32F665C2" w14:textId="77777777" w:rsidTr="0024045A">
        <w:tc>
          <w:tcPr>
            <w:tcW w:w="2269" w:type="dxa"/>
          </w:tcPr>
          <w:p w14:paraId="110F0C13" w14:textId="25D78FC6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DrrS.5’A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  <w:vertAlign w:val="subscript"/>
              </w:rPr>
              <w:t>4</w:t>
            </w: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r</w:t>
            </w:r>
          </w:p>
        </w:tc>
        <w:tc>
          <w:tcPr>
            <w:tcW w:w="11340" w:type="dxa"/>
          </w:tcPr>
          <w:p w14:paraId="094EE6BC" w14:textId="40DD7531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sz w:val="22"/>
                <w:szCs w:val="22"/>
              </w:rPr>
              <w:t>TAACTTACTAGTAAAAACCGGGGAAACCC</w:t>
            </w:r>
          </w:p>
        </w:tc>
      </w:tr>
      <w:tr w:rsidR="00D45BFB" w:rsidRPr="004A57D5" w14:paraId="70F9C3AF" w14:textId="77777777" w:rsidTr="0024045A">
        <w:tc>
          <w:tcPr>
            <w:tcW w:w="13609" w:type="dxa"/>
            <w:gridSpan w:val="2"/>
          </w:tcPr>
          <w:p w14:paraId="3D8D4E18" w14:textId="3DF663DF" w:rsidR="00D45BFB" w:rsidRPr="00C61D00" w:rsidRDefault="00D45BFB" w:rsidP="004A4328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3’ and 5’ RACE oligonucleotides</w:t>
            </w:r>
          </w:p>
        </w:tc>
      </w:tr>
      <w:tr w:rsidR="00D45BFB" w:rsidRPr="004A57D5" w14:paraId="46CAFAC3" w14:textId="77777777" w:rsidTr="0024045A">
        <w:tc>
          <w:tcPr>
            <w:tcW w:w="2269" w:type="dxa"/>
          </w:tcPr>
          <w:p w14:paraId="3C46E312" w14:textId="561E50C7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S.3’RACEf</w:t>
            </w:r>
          </w:p>
        </w:tc>
        <w:tc>
          <w:tcPr>
            <w:tcW w:w="11340" w:type="dxa"/>
          </w:tcPr>
          <w:p w14:paraId="068210CB" w14:textId="3B469B2D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GATCTGCCCGAAGTGCTGGGCGAT</w:t>
            </w:r>
          </w:p>
        </w:tc>
      </w:tr>
      <w:tr w:rsidR="00D45BFB" w:rsidRPr="004A57D5" w14:paraId="0E3FF670" w14:textId="77777777" w:rsidTr="0024045A">
        <w:tc>
          <w:tcPr>
            <w:tcW w:w="2269" w:type="dxa"/>
          </w:tcPr>
          <w:p w14:paraId="4B445616" w14:textId="5F083844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S.Ext1RACEf</w:t>
            </w:r>
          </w:p>
        </w:tc>
        <w:tc>
          <w:tcPr>
            <w:tcW w:w="11340" w:type="dxa"/>
          </w:tcPr>
          <w:p w14:paraId="17A774FE" w14:textId="5A003C47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TTCGGGCAGATCCTCATCCTGTTAC</w:t>
            </w:r>
          </w:p>
        </w:tc>
      </w:tr>
      <w:tr w:rsidR="00D45BFB" w:rsidRPr="004A57D5" w14:paraId="2F81BB6B" w14:textId="77777777" w:rsidTr="0024045A">
        <w:tc>
          <w:tcPr>
            <w:tcW w:w="2269" w:type="dxa"/>
          </w:tcPr>
          <w:p w14:paraId="14282A18" w14:textId="73CDB8F2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S.Ext2RACEf</w:t>
            </w:r>
          </w:p>
        </w:tc>
        <w:tc>
          <w:tcPr>
            <w:tcW w:w="11340" w:type="dxa"/>
          </w:tcPr>
          <w:p w14:paraId="63E3A6C5" w14:textId="02F8D4C4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GTTACTGCGGCGCACCGCGTC</w:t>
            </w:r>
          </w:p>
        </w:tc>
      </w:tr>
      <w:tr w:rsidR="00D45BFB" w:rsidRPr="004A57D5" w14:paraId="4CDA90ED" w14:textId="77777777" w:rsidTr="0024045A">
        <w:tc>
          <w:tcPr>
            <w:tcW w:w="2269" w:type="dxa"/>
          </w:tcPr>
          <w:p w14:paraId="3CD66EAA" w14:textId="3AFCE20F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proofErr w:type="gramStart"/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lastRenderedPageBreak/>
              <w:t>Oligo(</w:t>
            </w:r>
            <w:proofErr w:type="gramEnd"/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)T</w:t>
            </w:r>
          </w:p>
        </w:tc>
        <w:tc>
          <w:tcPr>
            <w:tcW w:w="11340" w:type="dxa"/>
          </w:tcPr>
          <w:p w14:paraId="09604242" w14:textId="10055E03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GCTGTCAACGATACGCTACGTAACGGCATGACAGTGT</w:t>
            </w: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vertAlign w:val="subscript"/>
              </w:rPr>
              <w:t>24</w:t>
            </w:r>
          </w:p>
        </w:tc>
      </w:tr>
      <w:tr w:rsidR="00D45BFB" w:rsidRPr="004A57D5" w14:paraId="106D45B3" w14:textId="77777777" w:rsidTr="0024045A">
        <w:tc>
          <w:tcPr>
            <w:tcW w:w="2269" w:type="dxa"/>
          </w:tcPr>
          <w:p w14:paraId="2E71B792" w14:textId="4D781DA7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GeneRacer3’f</w:t>
            </w:r>
          </w:p>
        </w:tc>
        <w:tc>
          <w:tcPr>
            <w:tcW w:w="11340" w:type="dxa"/>
          </w:tcPr>
          <w:p w14:paraId="5B9C2611" w14:textId="14165DE5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GCTGTCAACGATACGCTACGTAACG</w:t>
            </w:r>
          </w:p>
        </w:tc>
      </w:tr>
      <w:tr w:rsidR="00D45BFB" w:rsidRPr="004A57D5" w14:paraId="7D128945" w14:textId="77777777" w:rsidTr="0024045A">
        <w:tc>
          <w:tcPr>
            <w:tcW w:w="2269" w:type="dxa"/>
          </w:tcPr>
          <w:p w14:paraId="5AE4534F" w14:textId="28A58394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/>
                <w:sz w:val="22"/>
                <w:szCs w:val="22"/>
              </w:rPr>
              <w:t>GR5’</w:t>
            </w:r>
          </w:p>
        </w:tc>
        <w:tc>
          <w:tcPr>
            <w:tcW w:w="11340" w:type="dxa"/>
          </w:tcPr>
          <w:p w14:paraId="045CF43D" w14:textId="36BFF9C9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GACTGGAGCACGAGGACACTGA</w:t>
            </w:r>
          </w:p>
        </w:tc>
      </w:tr>
      <w:tr w:rsidR="00D45BFB" w:rsidRPr="004A57D5" w14:paraId="7B529717" w14:textId="77777777" w:rsidTr="0024045A">
        <w:tc>
          <w:tcPr>
            <w:tcW w:w="2269" w:type="dxa"/>
          </w:tcPr>
          <w:p w14:paraId="539F416B" w14:textId="24AE40E5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RNA linker</w:t>
            </w:r>
          </w:p>
        </w:tc>
        <w:tc>
          <w:tcPr>
            <w:tcW w:w="11340" w:type="dxa"/>
          </w:tcPr>
          <w:p w14:paraId="1F9D9465" w14:textId="6DE42B8D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GACUGGAGCACGAGGACACUGACAUGGACUGAAGGAGUAGAAA</w:t>
            </w:r>
          </w:p>
        </w:tc>
      </w:tr>
      <w:tr w:rsidR="00D45BFB" w:rsidRPr="004A57D5" w14:paraId="6F625C6B" w14:textId="77777777" w:rsidTr="0024045A">
        <w:tc>
          <w:tcPr>
            <w:tcW w:w="2269" w:type="dxa"/>
          </w:tcPr>
          <w:p w14:paraId="17231EA2" w14:textId="17C74C32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rS.5’RACEr</w:t>
            </w:r>
          </w:p>
        </w:tc>
        <w:tc>
          <w:tcPr>
            <w:tcW w:w="11340" w:type="dxa"/>
          </w:tcPr>
          <w:p w14:paraId="395AE726" w14:textId="0D5F44AB" w:rsidR="00D45BFB" w:rsidRPr="00C61D00" w:rsidRDefault="00D45BFB" w:rsidP="004A4328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AGGATCTGCCCGAAGGCGGTAGC</w:t>
            </w:r>
          </w:p>
        </w:tc>
      </w:tr>
      <w:tr w:rsidR="00D45BFB" w:rsidRPr="004A57D5" w14:paraId="096DAEDC" w14:textId="77777777" w:rsidTr="0024045A">
        <w:tc>
          <w:tcPr>
            <w:tcW w:w="2269" w:type="dxa"/>
          </w:tcPr>
          <w:p w14:paraId="1AA3A73D" w14:textId="28F159A3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int</w:t>
            </w:r>
          </w:p>
        </w:tc>
        <w:tc>
          <w:tcPr>
            <w:tcW w:w="11340" w:type="dxa"/>
          </w:tcPr>
          <w:p w14:paraId="13539AFE" w14:textId="4E0897DB" w:rsidR="00D45BFB" w:rsidRPr="00C61D00" w:rsidRDefault="00D45BFB" w:rsidP="004A4328">
            <w:pPr>
              <w:tabs>
                <w:tab w:val="left" w:pos="1164"/>
              </w:tabs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CGAGGGGCATTCACACCAGATTG</w:t>
            </w:r>
          </w:p>
        </w:tc>
      </w:tr>
      <w:tr w:rsidR="00D45BFB" w:rsidRPr="004A57D5" w14:paraId="3336F555" w14:textId="77777777" w:rsidTr="0024045A">
        <w:tc>
          <w:tcPr>
            <w:tcW w:w="2269" w:type="dxa"/>
          </w:tcPr>
          <w:p w14:paraId="53F7B8D4" w14:textId="3AB69E00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color w:val="FF0000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18R</w:t>
            </w:r>
          </w:p>
        </w:tc>
        <w:tc>
          <w:tcPr>
            <w:tcW w:w="11340" w:type="dxa"/>
          </w:tcPr>
          <w:p w14:paraId="617A7DBF" w14:textId="0AD83FFE" w:rsidR="00D45BFB" w:rsidRPr="00C61D00" w:rsidRDefault="00D45BFB" w:rsidP="004A4328">
            <w:pPr>
              <w:tabs>
                <w:tab w:val="left" w:pos="1762"/>
              </w:tabs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C61D00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TTTCCCAGTCACGACGTTGTAAAA</w:t>
            </w:r>
          </w:p>
        </w:tc>
      </w:tr>
    </w:tbl>
    <w:p w14:paraId="633A56CF" w14:textId="77777777" w:rsidR="004A4328" w:rsidRPr="00C61D00" w:rsidRDefault="004A4328" w:rsidP="004A4328">
      <w:pPr>
        <w:rPr>
          <w:rFonts w:asciiTheme="majorHAnsi" w:hAnsiTheme="majorHAnsi"/>
          <w:sz w:val="22"/>
          <w:szCs w:val="22"/>
        </w:rPr>
      </w:pPr>
    </w:p>
    <w:p w14:paraId="7CE3D252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4B089EC8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24C03666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7CF3B56D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2C8416A7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6265C87A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75C8D8EB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35369F17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0B82089B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1690CE38" w14:textId="77777777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2B14FA7C" w14:textId="77777777" w:rsidR="00CE570A" w:rsidRPr="00C61D00" w:rsidRDefault="00CE570A" w:rsidP="004A4328">
      <w:pPr>
        <w:rPr>
          <w:rFonts w:asciiTheme="majorHAnsi" w:hAnsiTheme="majorHAnsi"/>
          <w:sz w:val="22"/>
          <w:szCs w:val="22"/>
        </w:rPr>
      </w:pPr>
    </w:p>
    <w:p w14:paraId="02FC183F" w14:textId="1134C6F5" w:rsidR="002F772B" w:rsidRPr="00C61D00" w:rsidRDefault="002F772B" w:rsidP="004A4328">
      <w:pPr>
        <w:rPr>
          <w:rFonts w:asciiTheme="majorHAnsi" w:hAnsiTheme="majorHAnsi"/>
          <w:sz w:val="22"/>
          <w:szCs w:val="22"/>
        </w:rPr>
      </w:pPr>
    </w:p>
    <w:p w14:paraId="7741EC0E" w14:textId="77777777" w:rsidR="004A4328" w:rsidRPr="00C61D00" w:rsidRDefault="004A4328" w:rsidP="004A4328">
      <w:pPr>
        <w:rPr>
          <w:rFonts w:asciiTheme="majorHAnsi" w:hAnsiTheme="majorHAnsi" w:cs="Arial"/>
          <w:sz w:val="22"/>
          <w:szCs w:val="22"/>
        </w:rPr>
      </w:pPr>
    </w:p>
    <w:p w14:paraId="05098E86" w14:textId="77777777" w:rsidR="00286F77" w:rsidRPr="00C61D00" w:rsidRDefault="00286F77" w:rsidP="00FB75AC">
      <w:pPr>
        <w:rPr>
          <w:rFonts w:asciiTheme="majorHAnsi" w:hAnsiTheme="majorHAnsi"/>
          <w:sz w:val="22"/>
          <w:szCs w:val="22"/>
        </w:rPr>
      </w:pPr>
    </w:p>
    <w:sectPr w:rsidR="00286F77" w:rsidRPr="00C61D00" w:rsidSect="00FB1DCD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8AC"/>
    <w:rsid w:val="000038DB"/>
    <w:rsid w:val="00012B5B"/>
    <w:rsid w:val="00031514"/>
    <w:rsid w:val="00031D75"/>
    <w:rsid w:val="00042250"/>
    <w:rsid w:val="00086DF2"/>
    <w:rsid w:val="000A70F9"/>
    <w:rsid w:val="000B3910"/>
    <w:rsid w:val="000B6961"/>
    <w:rsid w:val="000D7D59"/>
    <w:rsid w:val="000E164A"/>
    <w:rsid w:val="0017092F"/>
    <w:rsid w:val="001871C3"/>
    <w:rsid w:val="001A78BF"/>
    <w:rsid w:val="001C6A0E"/>
    <w:rsid w:val="001C6A9A"/>
    <w:rsid w:val="001C7E72"/>
    <w:rsid w:val="001D1263"/>
    <w:rsid w:val="001D2751"/>
    <w:rsid w:val="001E3834"/>
    <w:rsid w:val="002036AF"/>
    <w:rsid w:val="00205B5E"/>
    <w:rsid w:val="0023231C"/>
    <w:rsid w:val="002328E1"/>
    <w:rsid w:val="00236BAC"/>
    <w:rsid w:val="0024045A"/>
    <w:rsid w:val="002442CE"/>
    <w:rsid w:val="00260A2C"/>
    <w:rsid w:val="00286F77"/>
    <w:rsid w:val="00290CDC"/>
    <w:rsid w:val="002922A4"/>
    <w:rsid w:val="00295791"/>
    <w:rsid w:val="002C2094"/>
    <w:rsid w:val="002E66D1"/>
    <w:rsid w:val="002F772B"/>
    <w:rsid w:val="003115D2"/>
    <w:rsid w:val="003163F4"/>
    <w:rsid w:val="00316658"/>
    <w:rsid w:val="0032586D"/>
    <w:rsid w:val="00337800"/>
    <w:rsid w:val="00354FA6"/>
    <w:rsid w:val="00370CE4"/>
    <w:rsid w:val="003C6288"/>
    <w:rsid w:val="003D6086"/>
    <w:rsid w:val="00432C48"/>
    <w:rsid w:val="0044741F"/>
    <w:rsid w:val="004510C7"/>
    <w:rsid w:val="00463057"/>
    <w:rsid w:val="004679BE"/>
    <w:rsid w:val="004779B5"/>
    <w:rsid w:val="00486871"/>
    <w:rsid w:val="00495726"/>
    <w:rsid w:val="004A3DFF"/>
    <w:rsid w:val="004A4328"/>
    <w:rsid w:val="004A57D5"/>
    <w:rsid w:val="004E3358"/>
    <w:rsid w:val="00501E77"/>
    <w:rsid w:val="005053B2"/>
    <w:rsid w:val="0051392D"/>
    <w:rsid w:val="00514221"/>
    <w:rsid w:val="00525B41"/>
    <w:rsid w:val="005260E7"/>
    <w:rsid w:val="00533CB8"/>
    <w:rsid w:val="00577772"/>
    <w:rsid w:val="0058040D"/>
    <w:rsid w:val="005A5CFC"/>
    <w:rsid w:val="005B5CB2"/>
    <w:rsid w:val="006002B6"/>
    <w:rsid w:val="00630935"/>
    <w:rsid w:val="00633981"/>
    <w:rsid w:val="00664CEB"/>
    <w:rsid w:val="006833F6"/>
    <w:rsid w:val="006A1397"/>
    <w:rsid w:val="006A4124"/>
    <w:rsid w:val="006A6E1D"/>
    <w:rsid w:val="006D03F4"/>
    <w:rsid w:val="006E2AFB"/>
    <w:rsid w:val="006F7466"/>
    <w:rsid w:val="00715D53"/>
    <w:rsid w:val="00751239"/>
    <w:rsid w:val="007607EF"/>
    <w:rsid w:val="00766234"/>
    <w:rsid w:val="00775F27"/>
    <w:rsid w:val="007A39D1"/>
    <w:rsid w:val="007D1FE8"/>
    <w:rsid w:val="007D40FD"/>
    <w:rsid w:val="007E0070"/>
    <w:rsid w:val="007E37D1"/>
    <w:rsid w:val="007E3972"/>
    <w:rsid w:val="007F5910"/>
    <w:rsid w:val="00805556"/>
    <w:rsid w:val="00811849"/>
    <w:rsid w:val="0084651A"/>
    <w:rsid w:val="0085137A"/>
    <w:rsid w:val="00861FED"/>
    <w:rsid w:val="008751D8"/>
    <w:rsid w:val="008A6535"/>
    <w:rsid w:val="008C05E4"/>
    <w:rsid w:val="008C78C9"/>
    <w:rsid w:val="008D4919"/>
    <w:rsid w:val="008D5422"/>
    <w:rsid w:val="008E5B0D"/>
    <w:rsid w:val="008F64AD"/>
    <w:rsid w:val="0094287F"/>
    <w:rsid w:val="0094334B"/>
    <w:rsid w:val="00952BEE"/>
    <w:rsid w:val="00967EEB"/>
    <w:rsid w:val="00967F4C"/>
    <w:rsid w:val="00977783"/>
    <w:rsid w:val="00981108"/>
    <w:rsid w:val="00982746"/>
    <w:rsid w:val="009853F0"/>
    <w:rsid w:val="0098714F"/>
    <w:rsid w:val="00994B76"/>
    <w:rsid w:val="009A2DC6"/>
    <w:rsid w:val="009D739D"/>
    <w:rsid w:val="00A00C92"/>
    <w:rsid w:val="00A05424"/>
    <w:rsid w:val="00A10C95"/>
    <w:rsid w:val="00A2674D"/>
    <w:rsid w:val="00A4009D"/>
    <w:rsid w:val="00A56B64"/>
    <w:rsid w:val="00A66588"/>
    <w:rsid w:val="00A671DE"/>
    <w:rsid w:val="00A71A14"/>
    <w:rsid w:val="00A87384"/>
    <w:rsid w:val="00AA0CF5"/>
    <w:rsid w:val="00AA2F71"/>
    <w:rsid w:val="00B05B60"/>
    <w:rsid w:val="00B11B2E"/>
    <w:rsid w:val="00B11DFA"/>
    <w:rsid w:val="00B13248"/>
    <w:rsid w:val="00B334F5"/>
    <w:rsid w:val="00B4162F"/>
    <w:rsid w:val="00B854D2"/>
    <w:rsid w:val="00B904C6"/>
    <w:rsid w:val="00B91A22"/>
    <w:rsid w:val="00BA18D2"/>
    <w:rsid w:val="00BB188B"/>
    <w:rsid w:val="00BB3843"/>
    <w:rsid w:val="00BB4F1C"/>
    <w:rsid w:val="00BE20F4"/>
    <w:rsid w:val="00BF1369"/>
    <w:rsid w:val="00BF1BDC"/>
    <w:rsid w:val="00BF2A2E"/>
    <w:rsid w:val="00C073CC"/>
    <w:rsid w:val="00C107BF"/>
    <w:rsid w:val="00C20DD0"/>
    <w:rsid w:val="00C23DCA"/>
    <w:rsid w:val="00C25A65"/>
    <w:rsid w:val="00C31F50"/>
    <w:rsid w:val="00C4432A"/>
    <w:rsid w:val="00C5172D"/>
    <w:rsid w:val="00C573DA"/>
    <w:rsid w:val="00C61D00"/>
    <w:rsid w:val="00C63FA5"/>
    <w:rsid w:val="00C70372"/>
    <w:rsid w:val="00C70BF1"/>
    <w:rsid w:val="00C753A8"/>
    <w:rsid w:val="00C928B0"/>
    <w:rsid w:val="00CA0FA6"/>
    <w:rsid w:val="00CA25CE"/>
    <w:rsid w:val="00CB38B8"/>
    <w:rsid w:val="00CD333D"/>
    <w:rsid w:val="00CE570A"/>
    <w:rsid w:val="00CF3645"/>
    <w:rsid w:val="00D202AB"/>
    <w:rsid w:val="00D3210A"/>
    <w:rsid w:val="00D34203"/>
    <w:rsid w:val="00D4590F"/>
    <w:rsid w:val="00D45BFB"/>
    <w:rsid w:val="00D61150"/>
    <w:rsid w:val="00D87F18"/>
    <w:rsid w:val="00DA7A8E"/>
    <w:rsid w:val="00DB5C47"/>
    <w:rsid w:val="00DC0282"/>
    <w:rsid w:val="00DC1911"/>
    <w:rsid w:val="00DD1520"/>
    <w:rsid w:val="00DD43A2"/>
    <w:rsid w:val="00DD636E"/>
    <w:rsid w:val="00E0166E"/>
    <w:rsid w:val="00E455E4"/>
    <w:rsid w:val="00E600EF"/>
    <w:rsid w:val="00E818AC"/>
    <w:rsid w:val="00E81C1E"/>
    <w:rsid w:val="00E906E8"/>
    <w:rsid w:val="00E90C5D"/>
    <w:rsid w:val="00EB140C"/>
    <w:rsid w:val="00EC061E"/>
    <w:rsid w:val="00EE6064"/>
    <w:rsid w:val="00EF46EB"/>
    <w:rsid w:val="00F028EF"/>
    <w:rsid w:val="00F342BC"/>
    <w:rsid w:val="00F76697"/>
    <w:rsid w:val="00F82A6A"/>
    <w:rsid w:val="00F902A5"/>
    <w:rsid w:val="00F9598A"/>
    <w:rsid w:val="00FB1DCD"/>
    <w:rsid w:val="00FB638F"/>
    <w:rsid w:val="00FB75AC"/>
    <w:rsid w:val="00FC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C9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18AC"/>
  </w:style>
  <w:style w:type="paragraph" w:styleId="BalloonText">
    <w:name w:val="Balloon Text"/>
    <w:basedOn w:val="Normal"/>
    <w:link w:val="BalloonTextChar"/>
    <w:uiPriority w:val="99"/>
    <w:semiHidden/>
    <w:unhideWhenUsed/>
    <w:rsid w:val="00E818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8A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18AC"/>
  </w:style>
  <w:style w:type="table" w:styleId="TableGrid">
    <w:name w:val="Table Grid"/>
    <w:basedOn w:val="TableNormal"/>
    <w:uiPriority w:val="59"/>
    <w:rsid w:val="00AA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F2A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A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A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A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A2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64CE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818AC"/>
  </w:style>
  <w:style w:type="paragraph" w:styleId="BalloonText">
    <w:name w:val="Balloon Text"/>
    <w:basedOn w:val="Normal"/>
    <w:link w:val="BalloonTextChar"/>
    <w:uiPriority w:val="99"/>
    <w:semiHidden/>
    <w:unhideWhenUsed/>
    <w:rsid w:val="00E818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8A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18AC"/>
  </w:style>
  <w:style w:type="table" w:styleId="TableGrid">
    <w:name w:val="Table Grid"/>
    <w:basedOn w:val="TableNormal"/>
    <w:uiPriority w:val="59"/>
    <w:rsid w:val="00AA2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F2A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A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A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A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A2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64C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4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oores</dc:creator>
  <cp:keywords/>
  <dc:description/>
  <cp:lastModifiedBy>Kristine Bourke Arnvig</cp:lastModifiedBy>
  <cp:revision>3</cp:revision>
  <dcterms:created xsi:type="dcterms:W3CDTF">2016-12-15T11:13:00Z</dcterms:created>
  <dcterms:modified xsi:type="dcterms:W3CDTF">2016-12-15T11:14:00Z</dcterms:modified>
</cp:coreProperties>
</file>